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A1507" w14:textId="4907247B" w:rsidR="009203DA" w:rsidRPr="009203DA" w:rsidRDefault="009203DA" w:rsidP="009203DA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9203DA">
        <w:rPr>
          <w:rFonts w:ascii="Arial" w:hAnsi="Arial" w:cs="Arial"/>
          <w:b/>
          <w:sz w:val="20"/>
          <w:szCs w:val="20"/>
          <w:lang w:val="en-US"/>
        </w:rPr>
        <w:t>S44</w:t>
      </w:r>
      <w:r w:rsidRPr="009203DA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9203DA">
        <w:rPr>
          <w:rFonts w:ascii="Arial" w:hAnsi="Arial" w:cs="Arial"/>
          <w:b/>
          <w:sz w:val="20"/>
          <w:szCs w:val="20"/>
          <w:lang w:val="en-US"/>
        </w:rPr>
        <w:t>. Relative risk of solicited nausea during the first week after one dose of the MF59-adjuvanted or non-adjuvanted seasonal influenza vaccines in non-elderly adults.</w:t>
      </w:r>
    </w:p>
    <w:p w14:paraId="320F528F" w14:textId="77777777" w:rsidR="009203DA" w:rsidRPr="008B0E7A" w:rsidRDefault="009203DA" w:rsidP="009203D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8C56691" w14:textId="77777777" w:rsidR="009203DA" w:rsidRPr="008B0E7A" w:rsidRDefault="009203DA" w:rsidP="009203D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37FC84EB" wp14:editId="6D8406B5">
            <wp:extent cx="6120130" cy="1657350"/>
            <wp:effectExtent l="0" t="0" r="0" b="0"/>
            <wp:docPr id="56" name="Immagin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39CC4" w14:textId="77777777" w:rsidR="0070720E" w:rsidRDefault="0070720E">
      <w:bookmarkStart w:id="0" w:name="_GoBack"/>
      <w:bookmarkEnd w:id="0"/>
    </w:p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593"/>
    <w:rsid w:val="00217593"/>
    <w:rsid w:val="0070720E"/>
    <w:rsid w:val="0092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237B3"/>
  <w15:chartTrackingRefBased/>
  <w15:docId w15:val="{5B5B54B3-8120-488F-8950-23ECC2149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203D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30:00Z</dcterms:created>
  <dcterms:modified xsi:type="dcterms:W3CDTF">2024-05-09T09:31:00Z</dcterms:modified>
</cp:coreProperties>
</file>